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B7BC9" w14:textId="448983BB" w:rsidR="0092439C" w:rsidRPr="00D17CD2" w:rsidRDefault="00D17CD2" w:rsidP="00D17CD2">
      <w:pPr>
        <w:pStyle w:val="ListParagraph"/>
        <w:numPr>
          <w:ilvl w:val="0"/>
          <w:numId w:val="4"/>
        </w:numPr>
        <w:spacing w:line="480" w:lineRule="auto"/>
        <w:jc w:val="both"/>
        <w:rPr>
          <w:b/>
        </w:rPr>
      </w:pPr>
      <w:bookmarkStart w:id="0" w:name="_GoBack"/>
      <w:bookmarkEnd w:id="0"/>
      <w:r w:rsidRPr="00D17CD2">
        <w:rPr>
          <w:b/>
        </w:rPr>
        <w:t>Supplemental Information</w:t>
      </w:r>
    </w:p>
    <w:p w14:paraId="5CCEED41" w14:textId="1AF04387" w:rsidR="0092439C" w:rsidRDefault="0092439C" w:rsidP="0092439C">
      <w:pPr>
        <w:spacing w:line="480" w:lineRule="auto"/>
        <w:contextualSpacing/>
        <w:jc w:val="both"/>
      </w:pPr>
      <w:r w:rsidRPr="00296F75">
        <w:rPr>
          <w:b/>
        </w:rPr>
        <w:t>Figure S1</w:t>
      </w:r>
      <w:r w:rsidRPr="0092439C">
        <w:t xml:space="preserve">: Cluster graphs from </w:t>
      </w:r>
      <w:proofErr w:type="gramStart"/>
      <w:r w:rsidRPr="0092439C">
        <w:t>1 hour</w:t>
      </w:r>
      <w:proofErr w:type="gramEnd"/>
      <w:r w:rsidRPr="0092439C">
        <w:t xml:space="preserve"> Cluster lists found in Table S</w:t>
      </w:r>
      <w:r w:rsidR="00A75151">
        <w:t>3</w:t>
      </w:r>
      <w:r w:rsidRPr="0092439C">
        <w:t xml:space="preserve"> that show clear segregation between EE and B animals. Panel (A) Microglia and connective tissue genes; Panel (B) Immune and connective tissue genes; Panel (C) IEG; Panel (D) All clusters. Each column represents a single animal with B house pigs as columns 1-6 and EE </w:t>
      </w:r>
      <w:proofErr w:type="gramStart"/>
      <w:r w:rsidRPr="0092439C">
        <w:t>pigs</w:t>
      </w:r>
      <w:proofErr w:type="gramEnd"/>
      <w:r w:rsidRPr="0092439C">
        <w:t xml:space="preserve"> columns 7-12. There is clear segregation in panel D of the EE animals (top clusters) and B animals (bottom clusters)</w:t>
      </w:r>
    </w:p>
    <w:p w14:paraId="7E636C68" w14:textId="27C0F192" w:rsidR="0092439C" w:rsidRDefault="0092439C" w:rsidP="0092439C">
      <w:pPr>
        <w:spacing w:line="480" w:lineRule="auto"/>
        <w:contextualSpacing/>
        <w:jc w:val="both"/>
      </w:pPr>
    </w:p>
    <w:p w14:paraId="30004269" w14:textId="3BA23C41" w:rsidR="00A75151" w:rsidRDefault="00A75151" w:rsidP="0092439C">
      <w:pPr>
        <w:spacing w:line="480" w:lineRule="auto"/>
        <w:contextualSpacing/>
        <w:jc w:val="both"/>
      </w:pPr>
      <w:r w:rsidRPr="000B70C3">
        <w:rPr>
          <w:b/>
        </w:rPr>
        <w:t>Table S1</w:t>
      </w:r>
      <w:r>
        <w:t xml:space="preserve">: Means and SEM of behaviours </w:t>
      </w:r>
      <w:r w:rsidR="00E624B8">
        <w:t xml:space="preserve">(as percentage of time observed) </w:t>
      </w:r>
      <w:r>
        <w:t>at all time-points by treatment.</w:t>
      </w:r>
    </w:p>
    <w:p w14:paraId="1BB00E26" w14:textId="77777777" w:rsidR="00A75151" w:rsidRDefault="00A75151" w:rsidP="0092439C">
      <w:pPr>
        <w:spacing w:line="480" w:lineRule="auto"/>
        <w:contextualSpacing/>
        <w:jc w:val="both"/>
      </w:pPr>
    </w:p>
    <w:p w14:paraId="4DCA1527" w14:textId="0E5B41A0" w:rsidR="0092439C" w:rsidRDefault="0092439C" w:rsidP="0092439C">
      <w:pPr>
        <w:spacing w:line="480" w:lineRule="auto"/>
        <w:contextualSpacing/>
        <w:jc w:val="both"/>
      </w:pPr>
      <w:r w:rsidRPr="00296F75">
        <w:rPr>
          <w:b/>
        </w:rPr>
        <w:t>Table S</w:t>
      </w:r>
      <w:r w:rsidR="00A75151">
        <w:rPr>
          <w:b/>
        </w:rPr>
        <w:t>2</w:t>
      </w:r>
      <w:r>
        <w:t>:</w:t>
      </w:r>
      <w:r w:rsidR="00764113">
        <w:t xml:space="preserve"> Differentially expressed genes at 1 and 4 hours.</w:t>
      </w:r>
      <w:r w:rsidR="00296F75">
        <w:t xml:space="preserve"> With log2 fold change, p value, average counts and average transcripts per million for each treatment group.</w:t>
      </w:r>
    </w:p>
    <w:p w14:paraId="71DECC60" w14:textId="30946743" w:rsidR="0092439C" w:rsidRDefault="0092439C" w:rsidP="0092439C">
      <w:pPr>
        <w:spacing w:line="480" w:lineRule="auto"/>
        <w:contextualSpacing/>
        <w:jc w:val="both"/>
      </w:pPr>
    </w:p>
    <w:p w14:paraId="484A44EA" w14:textId="5DF157B6" w:rsidR="0092439C" w:rsidRDefault="0092439C" w:rsidP="0092439C">
      <w:pPr>
        <w:spacing w:line="480" w:lineRule="auto"/>
        <w:contextualSpacing/>
        <w:jc w:val="both"/>
      </w:pPr>
      <w:r w:rsidRPr="00296F75">
        <w:rPr>
          <w:b/>
        </w:rPr>
        <w:t>Table S</w:t>
      </w:r>
      <w:r w:rsidR="00A75151">
        <w:rPr>
          <w:b/>
        </w:rPr>
        <w:t>3</w:t>
      </w:r>
      <w:r>
        <w:t>:</w:t>
      </w:r>
      <w:r w:rsidR="00764113">
        <w:t xml:space="preserve"> Genes present in gene-gene cluster analysis. </w:t>
      </w:r>
    </w:p>
    <w:p w14:paraId="5B19B70E" w14:textId="5B96D0FE" w:rsidR="00D93BA2" w:rsidRDefault="00D93BA2" w:rsidP="0092439C">
      <w:pPr>
        <w:spacing w:line="480" w:lineRule="auto"/>
        <w:contextualSpacing/>
        <w:jc w:val="both"/>
      </w:pPr>
    </w:p>
    <w:p w14:paraId="43DC788A" w14:textId="0EBED0FD" w:rsidR="00D93BA2" w:rsidRPr="0092439C" w:rsidRDefault="00D93BA2" w:rsidP="0092439C">
      <w:pPr>
        <w:spacing w:line="480" w:lineRule="auto"/>
        <w:contextualSpacing/>
        <w:jc w:val="both"/>
      </w:pPr>
      <w:r w:rsidRPr="00296F75">
        <w:rPr>
          <w:b/>
        </w:rPr>
        <w:t>Table S</w:t>
      </w:r>
      <w:r w:rsidR="00A75151">
        <w:rPr>
          <w:b/>
        </w:rPr>
        <w:t>4</w:t>
      </w:r>
      <w:r>
        <w:t xml:space="preserve">: </w:t>
      </w:r>
      <w:r w:rsidR="00764113">
        <w:t xml:space="preserve">IEG </w:t>
      </w:r>
      <w:r w:rsidR="0062138B">
        <w:t xml:space="preserve">and microglial </w:t>
      </w:r>
      <w:r w:rsidR="00764113">
        <w:t>reference gene list.</w:t>
      </w:r>
      <w:r w:rsidR="00296F75">
        <w:t xml:space="preserve"> Reference list used for randomisation test</w:t>
      </w:r>
      <w:r w:rsidR="0062138B">
        <w:t>s</w:t>
      </w:r>
      <w:r w:rsidR="00296F75">
        <w:t>.</w:t>
      </w:r>
    </w:p>
    <w:p w14:paraId="5D1B6A0C" w14:textId="0626B207" w:rsidR="0092439C" w:rsidRDefault="0092439C" w:rsidP="00EE4FBD">
      <w:pPr>
        <w:spacing w:line="480" w:lineRule="auto"/>
        <w:contextualSpacing/>
        <w:jc w:val="both"/>
      </w:pPr>
    </w:p>
    <w:sectPr w:rsidR="0092439C" w:rsidSect="00821F8E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FAEE2" w14:textId="77777777" w:rsidR="00D32FF6" w:rsidRDefault="00D32FF6" w:rsidP="00821F8E">
      <w:pPr>
        <w:spacing w:after="0" w:line="240" w:lineRule="auto"/>
      </w:pPr>
      <w:r>
        <w:separator/>
      </w:r>
    </w:p>
  </w:endnote>
  <w:endnote w:type="continuationSeparator" w:id="0">
    <w:p w14:paraId="17DDF8E5" w14:textId="77777777" w:rsidR="00D32FF6" w:rsidRDefault="00D32FF6" w:rsidP="00821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 Light">
    <w:charset w:val="88"/>
    <w:family w:val="auto"/>
    <w:pitch w:val="variable"/>
    <w:sig w:usb0="A00002BF" w:usb1="38CF7CFA" w:usb2="00000016" w:usb3="00000000" w:csb0="0014000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等线">
    <w:charset w:val="88"/>
    <w:family w:val="auto"/>
    <w:pitch w:val="variable"/>
    <w:sig w:usb0="A00002BF" w:usb1="38CF7CFA" w:usb2="00000016" w:usb3="00000000" w:csb0="001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92320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CD8672" w14:textId="72A1D4D6" w:rsidR="00A6134A" w:rsidRDefault="00A613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1B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3B092D" w14:textId="77777777" w:rsidR="00A6134A" w:rsidRDefault="00A613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D738B" w14:textId="77777777" w:rsidR="00D32FF6" w:rsidRDefault="00D32FF6" w:rsidP="00821F8E">
      <w:pPr>
        <w:spacing w:after="0" w:line="240" w:lineRule="auto"/>
      </w:pPr>
      <w:r>
        <w:separator/>
      </w:r>
    </w:p>
  </w:footnote>
  <w:footnote w:type="continuationSeparator" w:id="0">
    <w:p w14:paraId="25094DA8" w14:textId="77777777" w:rsidR="00D32FF6" w:rsidRDefault="00D32FF6" w:rsidP="00821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E17D37"/>
    <w:multiLevelType w:val="hybridMultilevel"/>
    <w:tmpl w:val="C4A46A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602EB"/>
    <w:multiLevelType w:val="hybridMultilevel"/>
    <w:tmpl w:val="B1466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E12234"/>
    <w:multiLevelType w:val="hybridMultilevel"/>
    <w:tmpl w:val="F3AE1F3E"/>
    <w:lvl w:ilvl="0" w:tplc="19CC29C0">
      <w:start w:val="4"/>
      <w:numFmt w:val="decimal"/>
      <w:lvlText w:val="%1."/>
      <w:lvlJc w:val="left"/>
      <w:pPr>
        <w:ind w:left="720" w:hanging="360"/>
      </w:pPr>
      <w:rPr>
        <w:rFonts w:cs="Arial" w:hint="default"/>
        <w:b w:val="0"/>
        <w:color w:val="212121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6F4AEE"/>
    <w:multiLevelType w:val="hybridMultilevel"/>
    <w:tmpl w:val="8A38080A"/>
    <w:lvl w:ilvl="0" w:tplc="BF0A7798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hint="default"/>
        <w:b w:val="0"/>
        <w:color w:val="00000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22422"/>
    <w:rsid w:val="00004B67"/>
    <w:rsid w:val="00004C4B"/>
    <w:rsid w:val="000218B7"/>
    <w:rsid w:val="00025727"/>
    <w:rsid w:val="0002725F"/>
    <w:rsid w:val="000319D5"/>
    <w:rsid w:val="00040DB6"/>
    <w:rsid w:val="00046FAD"/>
    <w:rsid w:val="000476BE"/>
    <w:rsid w:val="00050D67"/>
    <w:rsid w:val="00051BF3"/>
    <w:rsid w:val="00057A48"/>
    <w:rsid w:val="00060517"/>
    <w:rsid w:val="000635E7"/>
    <w:rsid w:val="000662E6"/>
    <w:rsid w:val="000678CD"/>
    <w:rsid w:val="000721A4"/>
    <w:rsid w:val="00075732"/>
    <w:rsid w:val="00087903"/>
    <w:rsid w:val="00093B9F"/>
    <w:rsid w:val="00097982"/>
    <w:rsid w:val="000A01B1"/>
    <w:rsid w:val="000A537C"/>
    <w:rsid w:val="000B3390"/>
    <w:rsid w:val="000B57F5"/>
    <w:rsid w:val="000B70C3"/>
    <w:rsid w:val="000C0149"/>
    <w:rsid w:val="000C28A1"/>
    <w:rsid w:val="000C52FA"/>
    <w:rsid w:val="000C6F58"/>
    <w:rsid w:val="000D59EF"/>
    <w:rsid w:val="000D6A0F"/>
    <w:rsid w:val="000E2DE4"/>
    <w:rsid w:val="000F1B35"/>
    <w:rsid w:val="000F5B94"/>
    <w:rsid w:val="000F6290"/>
    <w:rsid w:val="000F7BFC"/>
    <w:rsid w:val="000F7C0F"/>
    <w:rsid w:val="00102015"/>
    <w:rsid w:val="00103570"/>
    <w:rsid w:val="00105A84"/>
    <w:rsid w:val="00111EF9"/>
    <w:rsid w:val="001123B7"/>
    <w:rsid w:val="00117F75"/>
    <w:rsid w:val="001274B6"/>
    <w:rsid w:val="001318F9"/>
    <w:rsid w:val="00135023"/>
    <w:rsid w:val="0013745A"/>
    <w:rsid w:val="001377E8"/>
    <w:rsid w:val="00141BB6"/>
    <w:rsid w:val="00145320"/>
    <w:rsid w:val="00161B08"/>
    <w:rsid w:val="00164945"/>
    <w:rsid w:val="0017006A"/>
    <w:rsid w:val="00172C49"/>
    <w:rsid w:val="00176A3A"/>
    <w:rsid w:val="0018333D"/>
    <w:rsid w:val="00185CD2"/>
    <w:rsid w:val="00187F5D"/>
    <w:rsid w:val="00197BC0"/>
    <w:rsid w:val="00197CD4"/>
    <w:rsid w:val="001A0781"/>
    <w:rsid w:val="001A28C0"/>
    <w:rsid w:val="001B3BAB"/>
    <w:rsid w:val="001C28A3"/>
    <w:rsid w:val="001C5A13"/>
    <w:rsid w:val="001C5F3E"/>
    <w:rsid w:val="001D079B"/>
    <w:rsid w:val="001D760B"/>
    <w:rsid w:val="001D7FAE"/>
    <w:rsid w:val="001E0292"/>
    <w:rsid w:val="001F36DA"/>
    <w:rsid w:val="001F3E59"/>
    <w:rsid w:val="001F56CD"/>
    <w:rsid w:val="00201420"/>
    <w:rsid w:val="00201863"/>
    <w:rsid w:val="002043A8"/>
    <w:rsid w:val="002121F3"/>
    <w:rsid w:val="002257E0"/>
    <w:rsid w:val="00234E29"/>
    <w:rsid w:val="00243518"/>
    <w:rsid w:val="002510E0"/>
    <w:rsid w:val="00251382"/>
    <w:rsid w:val="00251B53"/>
    <w:rsid w:val="00256DB0"/>
    <w:rsid w:val="00257254"/>
    <w:rsid w:val="00257F4F"/>
    <w:rsid w:val="0026099E"/>
    <w:rsid w:val="00262401"/>
    <w:rsid w:val="00275D5D"/>
    <w:rsid w:val="00277F0F"/>
    <w:rsid w:val="00281A0C"/>
    <w:rsid w:val="00283872"/>
    <w:rsid w:val="0028473E"/>
    <w:rsid w:val="00286623"/>
    <w:rsid w:val="0028701B"/>
    <w:rsid w:val="002918D9"/>
    <w:rsid w:val="00293500"/>
    <w:rsid w:val="00296070"/>
    <w:rsid w:val="00296F75"/>
    <w:rsid w:val="002A2E33"/>
    <w:rsid w:val="002A7ADA"/>
    <w:rsid w:val="002B02EB"/>
    <w:rsid w:val="002B3629"/>
    <w:rsid w:val="002D48EF"/>
    <w:rsid w:val="002E0010"/>
    <w:rsid w:val="002E3352"/>
    <w:rsid w:val="002F2066"/>
    <w:rsid w:val="002F33A9"/>
    <w:rsid w:val="002F3CCC"/>
    <w:rsid w:val="00301621"/>
    <w:rsid w:val="003026D4"/>
    <w:rsid w:val="003069F5"/>
    <w:rsid w:val="0031497B"/>
    <w:rsid w:val="0031547C"/>
    <w:rsid w:val="00316497"/>
    <w:rsid w:val="00317E2D"/>
    <w:rsid w:val="0032046C"/>
    <w:rsid w:val="00322225"/>
    <w:rsid w:val="00322D34"/>
    <w:rsid w:val="003244BC"/>
    <w:rsid w:val="0034244B"/>
    <w:rsid w:val="00345FFA"/>
    <w:rsid w:val="0035144A"/>
    <w:rsid w:val="00357660"/>
    <w:rsid w:val="00357AED"/>
    <w:rsid w:val="00360DC6"/>
    <w:rsid w:val="003630D5"/>
    <w:rsid w:val="00377E8D"/>
    <w:rsid w:val="0038744C"/>
    <w:rsid w:val="00387FAA"/>
    <w:rsid w:val="00391FAF"/>
    <w:rsid w:val="00395782"/>
    <w:rsid w:val="003B0E73"/>
    <w:rsid w:val="003B1B08"/>
    <w:rsid w:val="003B55A7"/>
    <w:rsid w:val="003B5C41"/>
    <w:rsid w:val="003C0405"/>
    <w:rsid w:val="003C4295"/>
    <w:rsid w:val="003C473C"/>
    <w:rsid w:val="003C498D"/>
    <w:rsid w:val="003C4CFB"/>
    <w:rsid w:val="003C5DF5"/>
    <w:rsid w:val="003D0037"/>
    <w:rsid w:val="003D0438"/>
    <w:rsid w:val="003D2302"/>
    <w:rsid w:val="003D71B1"/>
    <w:rsid w:val="003E51F6"/>
    <w:rsid w:val="003F03F7"/>
    <w:rsid w:val="003F0CC4"/>
    <w:rsid w:val="003F3AB6"/>
    <w:rsid w:val="00404422"/>
    <w:rsid w:val="0040548A"/>
    <w:rsid w:val="0041051D"/>
    <w:rsid w:val="00415221"/>
    <w:rsid w:val="004152A7"/>
    <w:rsid w:val="0041760A"/>
    <w:rsid w:val="00421CA8"/>
    <w:rsid w:val="00423E4C"/>
    <w:rsid w:val="0042418A"/>
    <w:rsid w:val="00425B59"/>
    <w:rsid w:val="0043088F"/>
    <w:rsid w:val="00432B44"/>
    <w:rsid w:val="00447E5D"/>
    <w:rsid w:val="00456E52"/>
    <w:rsid w:val="00470676"/>
    <w:rsid w:val="00470770"/>
    <w:rsid w:val="00470AD1"/>
    <w:rsid w:val="0047193C"/>
    <w:rsid w:val="0047563D"/>
    <w:rsid w:val="004777AC"/>
    <w:rsid w:val="0049273E"/>
    <w:rsid w:val="004A4B93"/>
    <w:rsid w:val="004B2DF2"/>
    <w:rsid w:val="004B3BB0"/>
    <w:rsid w:val="004C3C5A"/>
    <w:rsid w:val="004C6E26"/>
    <w:rsid w:val="004D6161"/>
    <w:rsid w:val="004E2CFE"/>
    <w:rsid w:val="004E427D"/>
    <w:rsid w:val="004E7FA0"/>
    <w:rsid w:val="004F4851"/>
    <w:rsid w:val="005005BB"/>
    <w:rsid w:val="00521A9C"/>
    <w:rsid w:val="00532720"/>
    <w:rsid w:val="00532D28"/>
    <w:rsid w:val="00537E07"/>
    <w:rsid w:val="0054285A"/>
    <w:rsid w:val="00544820"/>
    <w:rsid w:val="005450A6"/>
    <w:rsid w:val="005554B7"/>
    <w:rsid w:val="00561685"/>
    <w:rsid w:val="005676D5"/>
    <w:rsid w:val="0057693B"/>
    <w:rsid w:val="00577752"/>
    <w:rsid w:val="00584EAF"/>
    <w:rsid w:val="005912F7"/>
    <w:rsid w:val="005A47ED"/>
    <w:rsid w:val="005B5612"/>
    <w:rsid w:val="005C04CC"/>
    <w:rsid w:val="005C14DD"/>
    <w:rsid w:val="005C25A5"/>
    <w:rsid w:val="005C2E1C"/>
    <w:rsid w:val="005D4B30"/>
    <w:rsid w:val="005D6FE1"/>
    <w:rsid w:val="005D7616"/>
    <w:rsid w:val="005E7B0F"/>
    <w:rsid w:val="00602E79"/>
    <w:rsid w:val="0060355B"/>
    <w:rsid w:val="00607C3D"/>
    <w:rsid w:val="00612FBA"/>
    <w:rsid w:val="00617D18"/>
    <w:rsid w:val="0062138B"/>
    <w:rsid w:val="00622196"/>
    <w:rsid w:val="00622422"/>
    <w:rsid w:val="00627BB1"/>
    <w:rsid w:val="006363C3"/>
    <w:rsid w:val="0065061E"/>
    <w:rsid w:val="006510DC"/>
    <w:rsid w:val="006618C5"/>
    <w:rsid w:val="00663D99"/>
    <w:rsid w:val="00672501"/>
    <w:rsid w:val="0067264F"/>
    <w:rsid w:val="0067457F"/>
    <w:rsid w:val="00676E89"/>
    <w:rsid w:val="006806CF"/>
    <w:rsid w:val="00687327"/>
    <w:rsid w:val="0069214E"/>
    <w:rsid w:val="00695FD0"/>
    <w:rsid w:val="006A6707"/>
    <w:rsid w:val="006B05D0"/>
    <w:rsid w:val="006B70F1"/>
    <w:rsid w:val="006C10C9"/>
    <w:rsid w:val="006C59E7"/>
    <w:rsid w:val="006E04D6"/>
    <w:rsid w:val="006E19C6"/>
    <w:rsid w:val="006E3803"/>
    <w:rsid w:val="006E74C0"/>
    <w:rsid w:val="006F5B42"/>
    <w:rsid w:val="006F66BF"/>
    <w:rsid w:val="00702402"/>
    <w:rsid w:val="007056D2"/>
    <w:rsid w:val="00713A56"/>
    <w:rsid w:val="007157EE"/>
    <w:rsid w:val="00717B7D"/>
    <w:rsid w:val="00721B5F"/>
    <w:rsid w:val="0072606F"/>
    <w:rsid w:val="00726280"/>
    <w:rsid w:val="007339CF"/>
    <w:rsid w:val="00736A3D"/>
    <w:rsid w:val="0073707C"/>
    <w:rsid w:val="007433E7"/>
    <w:rsid w:val="0074704A"/>
    <w:rsid w:val="007530D2"/>
    <w:rsid w:val="00755BCA"/>
    <w:rsid w:val="00764113"/>
    <w:rsid w:val="00764412"/>
    <w:rsid w:val="00773464"/>
    <w:rsid w:val="007740B7"/>
    <w:rsid w:val="00784EA4"/>
    <w:rsid w:val="007861CC"/>
    <w:rsid w:val="00787AC9"/>
    <w:rsid w:val="00790806"/>
    <w:rsid w:val="00792880"/>
    <w:rsid w:val="0079692D"/>
    <w:rsid w:val="007A25AC"/>
    <w:rsid w:val="007A6830"/>
    <w:rsid w:val="007A686F"/>
    <w:rsid w:val="007A733F"/>
    <w:rsid w:val="007B2D25"/>
    <w:rsid w:val="007B6C58"/>
    <w:rsid w:val="007C7A80"/>
    <w:rsid w:val="007C7BD4"/>
    <w:rsid w:val="007D202F"/>
    <w:rsid w:val="007D234F"/>
    <w:rsid w:val="007D2F57"/>
    <w:rsid w:val="007D3AAF"/>
    <w:rsid w:val="007E0264"/>
    <w:rsid w:val="007E1165"/>
    <w:rsid w:val="007E2C01"/>
    <w:rsid w:val="007E3CDC"/>
    <w:rsid w:val="007E6B65"/>
    <w:rsid w:val="007E7565"/>
    <w:rsid w:val="007E769D"/>
    <w:rsid w:val="007F5AB9"/>
    <w:rsid w:val="007F6A3E"/>
    <w:rsid w:val="00802490"/>
    <w:rsid w:val="00802655"/>
    <w:rsid w:val="008075F3"/>
    <w:rsid w:val="00812F8F"/>
    <w:rsid w:val="00814C16"/>
    <w:rsid w:val="00815067"/>
    <w:rsid w:val="00815BA6"/>
    <w:rsid w:val="00815BF4"/>
    <w:rsid w:val="00821F8E"/>
    <w:rsid w:val="008220DA"/>
    <w:rsid w:val="00830C85"/>
    <w:rsid w:val="00831AC3"/>
    <w:rsid w:val="00831F7A"/>
    <w:rsid w:val="00837EB8"/>
    <w:rsid w:val="00850C2C"/>
    <w:rsid w:val="00852791"/>
    <w:rsid w:val="0085351D"/>
    <w:rsid w:val="008601ED"/>
    <w:rsid w:val="008641AA"/>
    <w:rsid w:val="008644D1"/>
    <w:rsid w:val="00864B7F"/>
    <w:rsid w:val="00864CB3"/>
    <w:rsid w:val="00871C13"/>
    <w:rsid w:val="008740DD"/>
    <w:rsid w:val="00880A41"/>
    <w:rsid w:val="0088109D"/>
    <w:rsid w:val="00884D75"/>
    <w:rsid w:val="00885962"/>
    <w:rsid w:val="0089442E"/>
    <w:rsid w:val="00897996"/>
    <w:rsid w:val="008A113F"/>
    <w:rsid w:val="008A55E3"/>
    <w:rsid w:val="008A5F53"/>
    <w:rsid w:val="008B1257"/>
    <w:rsid w:val="008B15C4"/>
    <w:rsid w:val="008B3392"/>
    <w:rsid w:val="008B3770"/>
    <w:rsid w:val="008C0116"/>
    <w:rsid w:val="008C0EE7"/>
    <w:rsid w:val="008C3DF0"/>
    <w:rsid w:val="008C5968"/>
    <w:rsid w:val="008C7B15"/>
    <w:rsid w:val="008D1B52"/>
    <w:rsid w:val="008D7481"/>
    <w:rsid w:val="008D78FB"/>
    <w:rsid w:val="008E10BD"/>
    <w:rsid w:val="008E2036"/>
    <w:rsid w:val="008E27F1"/>
    <w:rsid w:val="008E50F7"/>
    <w:rsid w:val="008F489D"/>
    <w:rsid w:val="008F553B"/>
    <w:rsid w:val="009064F9"/>
    <w:rsid w:val="00911DFE"/>
    <w:rsid w:val="0092439C"/>
    <w:rsid w:val="009329DD"/>
    <w:rsid w:val="00932B93"/>
    <w:rsid w:val="0093673A"/>
    <w:rsid w:val="00952B7D"/>
    <w:rsid w:val="0095533C"/>
    <w:rsid w:val="009574C4"/>
    <w:rsid w:val="0096287F"/>
    <w:rsid w:val="0097217E"/>
    <w:rsid w:val="0097535E"/>
    <w:rsid w:val="009855CA"/>
    <w:rsid w:val="00985B47"/>
    <w:rsid w:val="00994CAA"/>
    <w:rsid w:val="009A1421"/>
    <w:rsid w:val="009A6F16"/>
    <w:rsid w:val="009B1852"/>
    <w:rsid w:val="009B3885"/>
    <w:rsid w:val="009B524E"/>
    <w:rsid w:val="009C2A35"/>
    <w:rsid w:val="009C79AA"/>
    <w:rsid w:val="009D29D9"/>
    <w:rsid w:val="009D48DC"/>
    <w:rsid w:val="009E0DB5"/>
    <w:rsid w:val="009E7BA9"/>
    <w:rsid w:val="009F76E7"/>
    <w:rsid w:val="00A003B1"/>
    <w:rsid w:val="00A0179C"/>
    <w:rsid w:val="00A033F5"/>
    <w:rsid w:val="00A12F87"/>
    <w:rsid w:val="00A2067C"/>
    <w:rsid w:val="00A23834"/>
    <w:rsid w:val="00A23852"/>
    <w:rsid w:val="00A25B48"/>
    <w:rsid w:val="00A25EE3"/>
    <w:rsid w:val="00A27532"/>
    <w:rsid w:val="00A3084E"/>
    <w:rsid w:val="00A32958"/>
    <w:rsid w:val="00A33B11"/>
    <w:rsid w:val="00A34164"/>
    <w:rsid w:val="00A41D42"/>
    <w:rsid w:val="00A431CA"/>
    <w:rsid w:val="00A452B1"/>
    <w:rsid w:val="00A462AE"/>
    <w:rsid w:val="00A54732"/>
    <w:rsid w:val="00A54DA4"/>
    <w:rsid w:val="00A56F0A"/>
    <w:rsid w:val="00A5737A"/>
    <w:rsid w:val="00A6134A"/>
    <w:rsid w:val="00A65046"/>
    <w:rsid w:val="00A66AA6"/>
    <w:rsid w:val="00A74962"/>
    <w:rsid w:val="00A75151"/>
    <w:rsid w:val="00A77CAD"/>
    <w:rsid w:val="00A82C99"/>
    <w:rsid w:val="00A86A56"/>
    <w:rsid w:val="00AA3FEA"/>
    <w:rsid w:val="00AA4807"/>
    <w:rsid w:val="00AB2E25"/>
    <w:rsid w:val="00AB7303"/>
    <w:rsid w:val="00AD041A"/>
    <w:rsid w:val="00AD099B"/>
    <w:rsid w:val="00AD6F87"/>
    <w:rsid w:val="00AE18A6"/>
    <w:rsid w:val="00AF0B67"/>
    <w:rsid w:val="00AF324E"/>
    <w:rsid w:val="00AF76AF"/>
    <w:rsid w:val="00AF796F"/>
    <w:rsid w:val="00AF79DD"/>
    <w:rsid w:val="00B01EEC"/>
    <w:rsid w:val="00B13C90"/>
    <w:rsid w:val="00B1467B"/>
    <w:rsid w:val="00B24DFE"/>
    <w:rsid w:val="00B310B4"/>
    <w:rsid w:val="00B3316F"/>
    <w:rsid w:val="00B555C1"/>
    <w:rsid w:val="00B6366C"/>
    <w:rsid w:val="00B65E6B"/>
    <w:rsid w:val="00B678BD"/>
    <w:rsid w:val="00B67C1C"/>
    <w:rsid w:val="00B7001D"/>
    <w:rsid w:val="00B70C2D"/>
    <w:rsid w:val="00B71087"/>
    <w:rsid w:val="00B80BBE"/>
    <w:rsid w:val="00B85CD7"/>
    <w:rsid w:val="00B86C8C"/>
    <w:rsid w:val="00B942C8"/>
    <w:rsid w:val="00B960E3"/>
    <w:rsid w:val="00BA3A0A"/>
    <w:rsid w:val="00BA4187"/>
    <w:rsid w:val="00BA45D1"/>
    <w:rsid w:val="00BB06E9"/>
    <w:rsid w:val="00BB2B5F"/>
    <w:rsid w:val="00BC0719"/>
    <w:rsid w:val="00BC319C"/>
    <w:rsid w:val="00BC4593"/>
    <w:rsid w:val="00BC4CD1"/>
    <w:rsid w:val="00BC7833"/>
    <w:rsid w:val="00BD05F2"/>
    <w:rsid w:val="00BD1FA8"/>
    <w:rsid w:val="00BD3FEF"/>
    <w:rsid w:val="00BD68B5"/>
    <w:rsid w:val="00BE1329"/>
    <w:rsid w:val="00BE2086"/>
    <w:rsid w:val="00BE69E7"/>
    <w:rsid w:val="00BF0CFA"/>
    <w:rsid w:val="00BF48B8"/>
    <w:rsid w:val="00BF51FC"/>
    <w:rsid w:val="00C009E2"/>
    <w:rsid w:val="00C00E94"/>
    <w:rsid w:val="00C03333"/>
    <w:rsid w:val="00C05A09"/>
    <w:rsid w:val="00C11293"/>
    <w:rsid w:val="00C22D94"/>
    <w:rsid w:val="00C30BFE"/>
    <w:rsid w:val="00C32839"/>
    <w:rsid w:val="00C4323F"/>
    <w:rsid w:val="00C449B1"/>
    <w:rsid w:val="00C579C3"/>
    <w:rsid w:val="00C64128"/>
    <w:rsid w:val="00C6432D"/>
    <w:rsid w:val="00C64B46"/>
    <w:rsid w:val="00C6652E"/>
    <w:rsid w:val="00C70A24"/>
    <w:rsid w:val="00C711A0"/>
    <w:rsid w:val="00C8100A"/>
    <w:rsid w:val="00C8305E"/>
    <w:rsid w:val="00C84C97"/>
    <w:rsid w:val="00C86610"/>
    <w:rsid w:val="00C8780E"/>
    <w:rsid w:val="00C94287"/>
    <w:rsid w:val="00C94E6D"/>
    <w:rsid w:val="00C96963"/>
    <w:rsid w:val="00CA14BB"/>
    <w:rsid w:val="00CA1E9D"/>
    <w:rsid w:val="00CA3513"/>
    <w:rsid w:val="00CB4E21"/>
    <w:rsid w:val="00CB7090"/>
    <w:rsid w:val="00CC4D39"/>
    <w:rsid w:val="00CD18EB"/>
    <w:rsid w:val="00CD6E64"/>
    <w:rsid w:val="00CE7222"/>
    <w:rsid w:val="00CE7C45"/>
    <w:rsid w:val="00CF3E18"/>
    <w:rsid w:val="00CF3F00"/>
    <w:rsid w:val="00CF78E4"/>
    <w:rsid w:val="00D01F8D"/>
    <w:rsid w:val="00D0629C"/>
    <w:rsid w:val="00D06730"/>
    <w:rsid w:val="00D1205B"/>
    <w:rsid w:val="00D17CD2"/>
    <w:rsid w:val="00D261D5"/>
    <w:rsid w:val="00D27068"/>
    <w:rsid w:val="00D32FF6"/>
    <w:rsid w:val="00D35DC0"/>
    <w:rsid w:val="00D42916"/>
    <w:rsid w:val="00D53CC8"/>
    <w:rsid w:val="00D53F2E"/>
    <w:rsid w:val="00D61F67"/>
    <w:rsid w:val="00D80BEF"/>
    <w:rsid w:val="00D810BF"/>
    <w:rsid w:val="00D8407E"/>
    <w:rsid w:val="00D849FD"/>
    <w:rsid w:val="00D8730C"/>
    <w:rsid w:val="00D87D5B"/>
    <w:rsid w:val="00D93BA2"/>
    <w:rsid w:val="00DA2A0B"/>
    <w:rsid w:val="00DA2DD4"/>
    <w:rsid w:val="00DA413F"/>
    <w:rsid w:val="00DB0770"/>
    <w:rsid w:val="00DB32EF"/>
    <w:rsid w:val="00DB4D5A"/>
    <w:rsid w:val="00DC0E18"/>
    <w:rsid w:val="00DC6199"/>
    <w:rsid w:val="00DD53D3"/>
    <w:rsid w:val="00DD70E3"/>
    <w:rsid w:val="00DD7936"/>
    <w:rsid w:val="00DE375A"/>
    <w:rsid w:val="00DF55CE"/>
    <w:rsid w:val="00E058EA"/>
    <w:rsid w:val="00E10290"/>
    <w:rsid w:val="00E15BEA"/>
    <w:rsid w:val="00E232F9"/>
    <w:rsid w:val="00E23FF7"/>
    <w:rsid w:val="00E26395"/>
    <w:rsid w:val="00E43D5D"/>
    <w:rsid w:val="00E443EC"/>
    <w:rsid w:val="00E51358"/>
    <w:rsid w:val="00E51385"/>
    <w:rsid w:val="00E519D4"/>
    <w:rsid w:val="00E54ABF"/>
    <w:rsid w:val="00E56D3F"/>
    <w:rsid w:val="00E624B8"/>
    <w:rsid w:val="00E655E4"/>
    <w:rsid w:val="00E87247"/>
    <w:rsid w:val="00EA5528"/>
    <w:rsid w:val="00EB33D6"/>
    <w:rsid w:val="00EB73E4"/>
    <w:rsid w:val="00EB7E5C"/>
    <w:rsid w:val="00EC0E58"/>
    <w:rsid w:val="00EC121D"/>
    <w:rsid w:val="00EC1C45"/>
    <w:rsid w:val="00ED2983"/>
    <w:rsid w:val="00ED6F3F"/>
    <w:rsid w:val="00ED79C5"/>
    <w:rsid w:val="00EE4F12"/>
    <w:rsid w:val="00EE4FBD"/>
    <w:rsid w:val="00EE53E4"/>
    <w:rsid w:val="00EE72F9"/>
    <w:rsid w:val="00EF0089"/>
    <w:rsid w:val="00F0278C"/>
    <w:rsid w:val="00F02DF4"/>
    <w:rsid w:val="00F04238"/>
    <w:rsid w:val="00F1311E"/>
    <w:rsid w:val="00F16F1A"/>
    <w:rsid w:val="00F20A2B"/>
    <w:rsid w:val="00F2455D"/>
    <w:rsid w:val="00F24605"/>
    <w:rsid w:val="00F30199"/>
    <w:rsid w:val="00F36CA3"/>
    <w:rsid w:val="00F41658"/>
    <w:rsid w:val="00F457B0"/>
    <w:rsid w:val="00F51D4B"/>
    <w:rsid w:val="00F53B7D"/>
    <w:rsid w:val="00F579FE"/>
    <w:rsid w:val="00F633E1"/>
    <w:rsid w:val="00F67239"/>
    <w:rsid w:val="00F7576A"/>
    <w:rsid w:val="00F77250"/>
    <w:rsid w:val="00F8081C"/>
    <w:rsid w:val="00F90321"/>
    <w:rsid w:val="00FA1015"/>
    <w:rsid w:val="00FA53CC"/>
    <w:rsid w:val="00FA54AB"/>
    <w:rsid w:val="00FA55A0"/>
    <w:rsid w:val="00FB69E1"/>
    <w:rsid w:val="00FC0F56"/>
    <w:rsid w:val="00FD03CA"/>
    <w:rsid w:val="00FD1283"/>
    <w:rsid w:val="00FD3209"/>
    <w:rsid w:val="00FE385D"/>
    <w:rsid w:val="00FE63BB"/>
    <w:rsid w:val="00FE7DE8"/>
    <w:rsid w:val="00FF423F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341F8"/>
  <w15:docId w15:val="{671FC819-3CFA-492F-BFB7-D7455E4F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42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D7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4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4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4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4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481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AB730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B7303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357AED"/>
  </w:style>
  <w:style w:type="character" w:customStyle="1" w:styleId="ref-journal">
    <w:name w:val="ref-journal"/>
    <w:basedOn w:val="DefaultParagraphFont"/>
    <w:rsid w:val="00357AED"/>
  </w:style>
  <w:style w:type="character" w:customStyle="1" w:styleId="ref-vol">
    <w:name w:val="ref-vol"/>
    <w:basedOn w:val="DefaultParagraphFont"/>
    <w:rsid w:val="00357AED"/>
  </w:style>
  <w:style w:type="character" w:customStyle="1" w:styleId="text">
    <w:name w:val="text"/>
    <w:basedOn w:val="DefaultParagraphFont"/>
    <w:rsid w:val="00357AED"/>
  </w:style>
  <w:style w:type="character" w:styleId="Hyperlink">
    <w:name w:val="Hyperlink"/>
    <w:basedOn w:val="DefaultParagraphFont"/>
    <w:uiPriority w:val="99"/>
    <w:unhideWhenUsed/>
    <w:rsid w:val="00CD18E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D18E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E427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currenthithighlight">
    <w:name w:val="currenthithighlight"/>
    <w:basedOn w:val="DefaultParagraphFont"/>
    <w:rsid w:val="001377E8"/>
  </w:style>
  <w:style w:type="character" w:customStyle="1" w:styleId="highlight">
    <w:name w:val="highlight"/>
    <w:basedOn w:val="DefaultParagraphFont"/>
    <w:rsid w:val="001377E8"/>
  </w:style>
  <w:style w:type="paragraph" w:customStyle="1" w:styleId="xmsonormal">
    <w:name w:val="x_msonormal"/>
    <w:basedOn w:val="Normal"/>
    <w:rsid w:val="00A32958"/>
    <w:pPr>
      <w:spacing w:after="0" w:line="240" w:lineRule="auto"/>
    </w:pPr>
    <w:rPr>
      <w:rFonts w:ascii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F485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18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1318F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21F8E"/>
  </w:style>
  <w:style w:type="paragraph" w:styleId="Header">
    <w:name w:val="header"/>
    <w:basedOn w:val="Normal"/>
    <w:link w:val="HeaderChar"/>
    <w:uiPriority w:val="99"/>
    <w:unhideWhenUsed/>
    <w:rsid w:val="00821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F8E"/>
  </w:style>
  <w:style w:type="paragraph" w:styleId="Footer">
    <w:name w:val="footer"/>
    <w:basedOn w:val="Normal"/>
    <w:link w:val="FooterChar"/>
    <w:uiPriority w:val="99"/>
    <w:unhideWhenUsed/>
    <w:rsid w:val="00821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F8E"/>
  </w:style>
  <w:style w:type="paragraph" w:customStyle="1" w:styleId="EndNoteBibliographyTitle">
    <w:name w:val="EndNote Bibliography Title"/>
    <w:basedOn w:val="Normal"/>
    <w:link w:val="EndNoteBibliographyTitleChar"/>
    <w:rsid w:val="00AD041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4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4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041A"/>
    <w:rPr>
      <w:rFonts w:ascii="Calibri" w:hAnsi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D32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95CE0-5A1F-0041-8A76-93FFE8524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6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7-12-18T15:21:00Z</cp:lastPrinted>
  <dcterms:created xsi:type="dcterms:W3CDTF">2018-05-17T05:59:00Z</dcterms:created>
  <dcterms:modified xsi:type="dcterms:W3CDTF">2018-05-17T06:01:00Z</dcterms:modified>
</cp:coreProperties>
</file>